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5E466" w14:textId="1CCF5D83" w:rsidR="005532FD" w:rsidRPr="00F420F5" w:rsidRDefault="005532FD" w:rsidP="005532FD">
      <w:pPr>
        <w:pStyle w:val="NormalWeb"/>
        <w:spacing w:before="0" w:beforeAutospacing="0" w:after="0" w:afterAutospacing="0" w:line="480" w:lineRule="auto"/>
      </w:pPr>
      <w:r w:rsidRPr="00F420F5">
        <w:rPr>
          <w:b/>
          <w:bCs/>
        </w:rPr>
        <w:t>Table S</w:t>
      </w:r>
      <w:r w:rsidR="00F106CB">
        <w:rPr>
          <w:b/>
          <w:bCs/>
        </w:rPr>
        <w:t>4</w:t>
      </w:r>
      <w:r w:rsidRPr="00F420F5">
        <w:rPr>
          <w:b/>
          <w:bCs/>
        </w:rPr>
        <w:t>.</w:t>
      </w:r>
      <w:r w:rsidRPr="00F420F5">
        <w:t xml:space="preserve"> Summary statistics of the RMSD overlap (in Angstrom) of the </w:t>
      </w:r>
      <w:r w:rsidRPr="00F420F5">
        <w:rPr>
          <w:rFonts w:ascii="Symbol" w:hAnsi="Symbol"/>
        </w:rPr>
        <w:t>a</w:t>
      </w:r>
      <w:r w:rsidRPr="00F420F5">
        <w:t xml:space="preserve">-helix of the 1EMA-crystal with the </w:t>
      </w:r>
      <w:r w:rsidRPr="00F420F5">
        <w:rPr>
          <w:rFonts w:ascii="Symbol" w:hAnsi="Symbol"/>
        </w:rPr>
        <w:t>a</w:t>
      </w:r>
      <w:r w:rsidRPr="00F420F5">
        <w:t>-helix of 1EMA as determined by RoseTTAFold for GFP-like proteins that will form a chromophore and those that do not.</w:t>
      </w:r>
    </w:p>
    <w:p w14:paraId="2287D8B3" w14:textId="77777777" w:rsidR="005532FD" w:rsidRPr="00F420F5" w:rsidRDefault="005532FD" w:rsidP="005532FD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509114FB" w14:textId="77777777" w:rsidR="005532FD" w:rsidRPr="008128DF" w:rsidRDefault="005532FD" w:rsidP="005532FD">
      <w:pPr>
        <w:pStyle w:val="NormalWeb"/>
        <w:spacing w:before="0" w:beforeAutospacing="0" w:after="0" w:afterAutospacing="0" w:line="480" w:lineRule="auto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4"/>
        <w:gridCol w:w="921"/>
        <w:gridCol w:w="1220"/>
        <w:gridCol w:w="755"/>
        <w:gridCol w:w="865"/>
        <w:gridCol w:w="1305"/>
        <w:gridCol w:w="957"/>
      </w:tblGrid>
      <w:tr w:rsidR="005532FD" w:rsidRPr="008128DF" w14:paraId="16AE0DE8" w14:textId="77777777" w:rsidTr="00F420F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DEC5BC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bookmarkStart w:id="0" w:name="_Hlk104637427"/>
            <w:r w:rsidRPr="00F420F5">
              <w:rPr>
                <w:sz w:val="22"/>
                <w:szCs w:val="22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54B45C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97F8F3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First Quart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365FB7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02B65E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1AE12F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Third Quart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3D81ED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aximum</w:t>
            </w:r>
          </w:p>
        </w:tc>
      </w:tr>
      <w:tr w:rsidR="005532FD" w:rsidRPr="008128DF" w14:paraId="3EBE40E1" w14:textId="77777777" w:rsidTr="00F420F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584896" w14:textId="77777777" w:rsidR="005532FD" w:rsidRPr="00F420F5" w:rsidRDefault="005532FD" w:rsidP="00F420F5">
            <w:pPr>
              <w:pStyle w:val="NormalWeb"/>
              <w:spacing w:before="0" w:beforeAutospacing="0" w:after="0" w:afterAutospacing="0" w:line="480" w:lineRule="auto"/>
              <w:rPr>
                <w:sz w:val="22"/>
                <w:szCs w:val="22"/>
              </w:rPr>
            </w:pPr>
            <w:r w:rsidRPr="00F420F5">
              <w:rPr>
                <w:sz w:val="22"/>
                <w:szCs w:val="22"/>
              </w:rPr>
              <w:t>Do Not  Form</w:t>
            </w:r>
          </w:p>
          <w:p w14:paraId="0BE56B07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>Chromoph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B47986C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1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AF5FDF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16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6FDB292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212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DB86C98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3170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2AF018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2693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497946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2.0078</w:t>
            </w:r>
          </w:p>
        </w:tc>
      </w:tr>
      <w:tr w:rsidR="005532FD" w:rsidRPr="008128DF" w14:paraId="5B88221A" w14:textId="77777777" w:rsidTr="00F420F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3CBD866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 xml:space="preserve">Will Form </w:t>
            </w:r>
          </w:p>
          <w:p w14:paraId="5E3980AB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>Chromoph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0A0220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8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0075F2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8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B9831C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9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E77381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003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470DC1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057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E7828C" w14:textId="77777777" w:rsidR="005532FD" w:rsidRPr="008128DF" w:rsidRDefault="005532FD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4181</w:t>
            </w:r>
          </w:p>
        </w:tc>
      </w:tr>
      <w:bookmarkEnd w:id="0"/>
    </w:tbl>
    <w:p w14:paraId="10913935" w14:textId="77777777" w:rsidR="005532FD" w:rsidRPr="008128DF" w:rsidRDefault="005532FD" w:rsidP="005532FD">
      <w:pPr>
        <w:spacing w:line="480" w:lineRule="auto"/>
        <w:rPr>
          <w:b/>
          <w:bCs/>
        </w:rPr>
      </w:pPr>
    </w:p>
    <w:p w14:paraId="2E4C601A" w14:textId="77777777" w:rsidR="005532FD" w:rsidRPr="008128DF" w:rsidRDefault="005532FD" w:rsidP="005532FD">
      <w:pPr>
        <w:spacing w:line="480" w:lineRule="auto"/>
        <w:rPr>
          <w:b/>
          <w:bCs/>
        </w:rPr>
      </w:pPr>
      <w:r w:rsidRPr="008128DF">
        <w:rPr>
          <w:b/>
          <w:bCs/>
        </w:rPr>
        <w:br w:type="page"/>
      </w:r>
    </w:p>
    <w:p w14:paraId="27ED7D12" w14:textId="77777777" w:rsidR="00A05932" w:rsidRDefault="00A05932"/>
    <w:sectPr w:rsidR="00A05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932"/>
    <w:rsid w:val="005532FD"/>
    <w:rsid w:val="00A05932"/>
    <w:rsid w:val="00F1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0F2E"/>
  <w15:chartTrackingRefBased/>
  <w15:docId w15:val="{93738BBF-5F9C-4124-BCD5-F5FCA5C9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9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593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3</cp:revision>
  <dcterms:created xsi:type="dcterms:W3CDTF">2022-05-28T08:06:00Z</dcterms:created>
  <dcterms:modified xsi:type="dcterms:W3CDTF">2022-06-07T06:16:00Z</dcterms:modified>
</cp:coreProperties>
</file>